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A19E" w14:textId="4169E646" w:rsidR="003E3972" w:rsidRPr="003E3972" w:rsidRDefault="003E3972" w:rsidP="003E3972">
      <w:pPr>
        <w:pStyle w:val="Rubrik1"/>
      </w:pPr>
      <w:bookmarkStart w:id="0" w:name="_Hlk166920540"/>
      <w:r w:rsidRPr="003411D2">
        <w:t>Supp</w:t>
      </w:r>
      <w:r>
        <w:t>orting information</w:t>
      </w:r>
      <w:bookmarkEnd w:id="0"/>
    </w:p>
    <w:p w14:paraId="45237069" w14:textId="34ADD905" w:rsidR="003E3972" w:rsidRDefault="003E3972" w:rsidP="003E397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E39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3 Table. Histology in the RIPC biopsy group.</w:t>
      </w:r>
      <w:r w:rsidRPr="6819D4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X=no vessel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loms=Glomerul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ellrutnt"/>
        <w:tblW w:w="4704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6A0" w:firstRow="1" w:lastRow="0" w:firstColumn="1" w:lastColumn="0" w:noHBand="1" w:noVBand="1"/>
      </w:tblPr>
      <w:tblGrid>
        <w:gridCol w:w="603"/>
        <w:gridCol w:w="710"/>
        <w:gridCol w:w="477"/>
        <w:gridCol w:w="602"/>
        <w:gridCol w:w="979"/>
        <w:gridCol w:w="329"/>
        <w:gridCol w:w="428"/>
        <w:gridCol w:w="638"/>
        <w:gridCol w:w="541"/>
        <w:gridCol w:w="675"/>
        <w:gridCol w:w="17"/>
        <w:gridCol w:w="694"/>
        <w:gridCol w:w="247"/>
        <w:gridCol w:w="790"/>
        <w:gridCol w:w="796"/>
      </w:tblGrid>
      <w:tr w:rsidR="003E3972" w:rsidRPr="00C17AF7" w14:paraId="267F194B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B9C48AD" w14:textId="77777777" w:rsidR="003E3972" w:rsidRPr="00C17AF7" w:rsidRDefault="003E3972" w:rsidP="00AF7D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opsy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9D2190" w14:textId="77777777" w:rsidR="003E3972" w:rsidRPr="00C17AF7" w:rsidRDefault="003E3972" w:rsidP="00AF7D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ent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81D6FF2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loms (n)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C5C8090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lom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th sclerosis (n)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3BCF280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flammation (1-3)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2AFD857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F</w:t>
            </w:r>
            <w:r w:rsidRPr="00C17AF7">
              <w:rPr>
                <w:rFonts w:ascii="Times New Roman" w:hAnsi="Times New Roman" w:cs="Times New Roman"/>
              </w:rPr>
              <w:br/>
            </w: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-3)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F0B5227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</w:t>
            </w:r>
            <w:r w:rsidRPr="00C17AF7">
              <w:rPr>
                <w:rFonts w:ascii="Times New Roman" w:hAnsi="Times New Roman" w:cs="Times New Roman"/>
              </w:rPr>
              <w:br/>
            </w: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-3)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05B8620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alinos</w:t>
            </w:r>
            <w:proofErr w:type="spellEnd"/>
            <w:r w:rsidRPr="00C17AF7">
              <w:rPr>
                <w:rFonts w:ascii="Times New Roman" w:hAnsi="Times New Roman" w:cs="Times New Roman"/>
              </w:rPr>
              <w:br/>
            </w: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-3)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23538F1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imal fibrosis (1-3)</w:t>
            </w:r>
          </w:p>
        </w:tc>
        <w:tc>
          <w:tcPr>
            <w:tcW w:w="406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ED63BB0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ubular flattening (1-3)</w:t>
            </w:r>
          </w:p>
        </w:tc>
        <w:tc>
          <w:tcPr>
            <w:tcW w:w="55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BBC8303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ubular vacuolization (1-3)</w:t>
            </w:r>
          </w:p>
        </w:tc>
        <w:tc>
          <w:tcPr>
            <w:tcW w:w="463" w:type="pct"/>
            <w:vAlign w:val="center"/>
          </w:tcPr>
          <w:p w14:paraId="19FAED26" w14:textId="77777777" w:rsidR="003E3972" w:rsidRPr="00C17AF7" w:rsidRDefault="003E3972" w:rsidP="00AF7D8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ubular cell debris (1-3)</w:t>
            </w:r>
          </w:p>
        </w:tc>
        <w:tc>
          <w:tcPr>
            <w:tcW w:w="46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A68833A" w14:textId="77777777" w:rsidR="003E3972" w:rsidRPr="00C17AF7" w:rsidRDefault="003E3972" w:rsidP="00AF7D81">
            <w:pPr>
              <w:spacing w:after="36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gree of ischemia</w:t>
            </w:r>
          </w:p>
        </w:tc>
      </w:tr>
      <w:tr w:rsidR="003E3972" w:rsidRPr="00C17AF7" w14:paraId="26018D1A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4FA283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BE4A06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CE9E5F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28BD3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9F03B4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01DF6A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88BDD1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8ADFB0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583E11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F5EBC8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3F92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9890F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vAlign w:val="center"/>
          </w:tcPr>
          <w:p w14:paraId="507BDA1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A6A95C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3E3972" w:rsidRPr="00C17AF7" w14:paraId="0F7BD65A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48ED7B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F5727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13474C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46FD4D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1446BC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8E7BC4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D2F142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2263CF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FEC81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C4F292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B386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FA2E7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2B796FC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CC2FD4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5032FC3D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CDB05D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7C36C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D4EBED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0FD428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EEE4D3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155A2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9313B8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0C47E7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D3429F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53BC6C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64B9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DA9C8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CF728A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70DFAE6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2CDFF2D0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F03810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479033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17C43F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749554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359046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90B5A3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3916FB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D7770B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A2BB68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A07478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F7C4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07EA5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58E776A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42BECD8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2F79CEF0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672DA9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F37F80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133922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27A483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832523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D88937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B8D4E3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6FF3B2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88C009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E002D2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1DC4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C9432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5CCDF41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41908F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40ED22D4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04938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D9D2AD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18150F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90B41C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E6944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BD2673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1CE8E8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C3DEFC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24D4B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300B95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2D7B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A0ED2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230786D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72CD16B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</w:tr>
      <w:tr w:rsidR="003E3972" w:rsidRPr="00C17AF7" w14:paraId="667C77CD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45DE94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CAD62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D85969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8EE05B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E5DB0B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B52478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E8E21F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DB8DA9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7A79E7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77F90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85BC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6A967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1B9DBDC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0D85F10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3949F54B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00CE0A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12E65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1C887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AC927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17C2A3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36C35E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95DBCE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C24FB2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1C2FB9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03A277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9041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F4DA8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1D831BB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9CC2F9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390E1CD7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53FE6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252E20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0B5D3A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A856E7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BEC431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1D6C47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73BCD7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C47207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FB4FF7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DBA808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2A41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BF1F9C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622CA88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649D21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40FCEFBD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D75456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6F5B1A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AAD371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227955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39933F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76AC91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6B1731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098026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2A02DB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6067D3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EF94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F1102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002C543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3FA8922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</w:tr>
      <w:tr w:rsidR="003E3972" w:rsidRPr="00C17AF7" w14:paraId="5159F3CC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28605A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A93589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1B9936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758E9B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90B629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4D2ACA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1363C1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8AB10E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B40E4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794F25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1DC0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3E6DF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EBCAE0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76E665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3E3972" w:rsidRPr="00C17AF7" w14:paraId="2627AF20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2EAB62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5B806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E593DF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0AB221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04697B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F3820A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48EFC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423B6B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9247D2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7E29E6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4CAA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E9F8A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047B403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75A16C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3E3972" w:rsidRPr="00C17AF7" w14:paraId="39F3C290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B761D4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4D8DD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347970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C78945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8DEE5E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A26D73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1B1BF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E0CBB6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97E551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E93BBD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AB29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C2831B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1A2C6F6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35B9F4D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7734B8F3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7BE6F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757F3E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35003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057391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D3711A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4AC569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283619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54372D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799502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FA6101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4F7B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0C0FD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DD86DA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to 3</w:t>
            </w:r>
          </w:p>
        </w:tc>
        <w:tc>
          <w:tcPr>
            <w:tcW w:w="467" w:type="pct"/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72F3349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</w:tr>
      <w:tr w:rsidR="003E3972" w:rsidRPr="00C17AF7" w14:paraId="415F1BCB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A8427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E0B3A6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FCD6E5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70E09E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09E625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72EAC4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492B93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BD9368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0D729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9F208B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5F42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B37C0A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6BAA749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05484A8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5B6F2855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BA07E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CEC60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E8F8D3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428C02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A5FB3B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7D50E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694E82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99B429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57531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51B227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7421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06CF7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BE1011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to 3</w:t>
            </w:r>
          </w:p>
        </w:tc>
        <w:tc>
          <w:tcPr>
            <w:tcW w:w="467" w:type="pct"/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01F2D20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</w:tr>
      <w:tr w:rsidR="003E3972" w:rsidRPr="00C17AF7" w14:paraId="4C3AC70A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6B390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677541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AE32B4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7FF88D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132C38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384F1A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E388AE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A35E4C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09747B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6A8118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B42E4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0E870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7C1C77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200DCB3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0857DF1E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5F2A95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575F3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7ECE7C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684572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E0FF37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4FC11F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49322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416CA4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95AEF2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09520C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165C7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503BD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4CD355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7F840F9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</w:tr>
      <w:tr w:rsidR="003E3972" w:rsidRPr="00C17AF7" w14:paraId="19AB7596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E1736B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B9B333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C08C74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7D1EA2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B0FA6B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27B933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9CAC16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26A56E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4947E2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FB8C51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E915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9E1F0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25ED844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F8C50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3E3972" w:rsidRPr="00C17AF7" w14:paraId="2A0A3F35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1CABF6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A1CB57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A699BA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08502D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9CB2D0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28C2CF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6A66A2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9444E1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C757B7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0F32C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C5B0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  <w:bottom w:val="single" w:sz="4" w:space="0" w:color="7F7F7F" w:themeColor="text1" w:themeTint="8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E029A" w14:textId="77777777" w:rsidR="003E3972" w:rsidRPr="002F6271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E16919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to 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2DCC1F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38DF24D9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6278E3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88F75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F862A3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90D3BE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BBF8C7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E7CAE2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03146B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D719CD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A9AA1D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93FCF1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83CE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4854B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5CBA43F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70CE63F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19E4B9D5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395725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5182A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D0EEA5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041983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F79A38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882CC8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CEC4AA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FF7CD3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087AE5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03700E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AE04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B0ABE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007D3A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37502D4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1F56A2BA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6B9E21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42371A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ECC2A0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975FD6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E8739C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BF52B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AD519C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C4A1B2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01057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C3C16B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1A02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93734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EB7B39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2871585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580CAB56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9AD77F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E0E42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9D6B5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62B7A8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D07DD3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1BF4B5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2BA552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162498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ABCA5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37F111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FE41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DBC5B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464FAC3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798E02C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022E928D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15DA9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66F65E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AA494B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6E96BB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3D56F3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E1986B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5241F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2B8B97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3B071F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311A34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155E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A1FFE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4CEA244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D7E527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797712EA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FB8CD3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A688D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DC44E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4BE63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5CBFB2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D6F47A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11CEA3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D525FA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C2C668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E653EC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to 3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7137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1AF24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2A48D0D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4681B7D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03DFAA35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81D8A5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051758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016F69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BFFC9D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EEE162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ED52EC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370B39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5A6177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FDE52C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F1B228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8FE7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62DFD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8EEFCD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03663A8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32687165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69154F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75A44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C2B3C9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1C1153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57136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28F3F8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C84652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E2A281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50015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2507FD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4F9A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B3FE2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03E995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6C8E83F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6B06E92D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BD2F60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73619B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184E53C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5AF648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6A6E692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BE854A5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B03FD1C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311D35F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DE69FD4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38E6A53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1B19E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7CE78" w14:textId="77777777" w:rsidR="003E3972" w:rsidRPr="00C41ECC" w:rsidRDefault="003E3972" w:rsidP="00AF7D81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2498A3CB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ED06031" w14:textId="77777777" w:rsidR="003E3972" w:rsidRPr="00C17AF7" w:rsidRDefault="003E3972" w:rsidP="00AF7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3972" w:rsidRPr="00C17AF7" w14:paraId="77D3D6CF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32C581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8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3C1DD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851460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0F9511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7A9B10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3FA590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6362D7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77A4854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935972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F4AECD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E2BD1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C4A22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6C34D81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FF2CC" w:themeFill="accent4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4252A6BF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E3972" w:rsidRPr="00C17AF7" w14:paraId="7E3B6D84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4E4B2D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Pre-ischemia</w:t>
            </w:r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4ADD4D3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BCA59A6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CDE1B9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D4FAA5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8A06BC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D5370F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22362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C8488C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3810C5E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to 1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4619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FD556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6608200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0C199F0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</w:tr>
      <w:tr w:rsidR="003E3972" w:rsidRPr="00C17AF7" w14:paraId="410AE6A2" w14:textId="77777777" w:rsidTr="00AF7D81">
        <w:trPr>
          <w:trHeight w:val="327"/>
        </w:trPr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E55F48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 </w:t>
            </w:r>
            <w:proofErr w:type="gramStart"/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ischemia</w:t>
            </w:r>
            <w:proofErr w:type="gramEnd"/>
          </w:p>
        </w:tc>
        <w:tc>
          <w:tcPr>
            <w:tcW w:w="41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285309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PC group</w:t>
            </w:r>
          </w:p>
        </w:tc>
        <w:tc>
          <w:tcPr>
            <w:tcW w:w="28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AA5C5C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4A06017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793508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9856D1C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EB7C71B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B5E1B1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17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4414739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7562CB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7" w:type="pct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DA472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A85F4" w14:textId="77777777" w:rsidR="003E3972" w:rsidRPr="00C41ECC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4311A1A1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7" w:type="pct"/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bottom"/>
          </w:tcPr>
          <w:p w14:paraId="16727BFA" w14:textId="77777777" w:rsidR="003E3972" w:rsidRPr="00C17AF7" w:rsidRDefault="003E3972" w:rsidP="00AF7D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A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</w:tr>
    </w:tbl>
    <w:p w14:paraId="5FABC2ED" w14:textId="77777777" w:rsidR="0071550F" w:rsidRDefault="0071550F" w:rsidP="003E3972"/>
    <w:sectPr w:rsidR="007155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72"/>
    <w:rsid w:val="003E3972"/>
    <w:rsid w:val="0071550F"/>
    <w:rsid w:val="00CB3F03"/>
    <w:rsid w:val="00CD15FF"/>
    <w:rsid w:val="00E7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28BDC"/>
  <w15:chartTrackingRefBased/>
  <w15:docId w15:val="{6B89D013-074E-402F-A66B-B74F89FA8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72"/>
    <w:rPr>
      <w:rFonts w:ascii="Calibri" w:eastAsia="Calibri" w:hAnsi="Calibri" w:cs="Calibri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E3972"/>
    <w:pPr>
      <w:keepNext/>
      <w:spacing w:before="240" w:after="120" w:line="480" w:lineRule="auto"/>
      <w:outlineLvl w:val="0"/>
    </w:pPr>
    <w:rPr>
      <w:rFonts w:ascii="Times New Roman" w:eastAsia="Liberation Serif" w:hAnsi="Times New Roman" w:cs="Liberation Serif"/>
      <w:b/>
      <w:sz w:val="2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E3972"/>
    <w:pPr>
      <w:spacing w:after="0" w:line="240" w:lineRule="auto"/>
    </w:pPr>
    <w:rPr>
      <w:rFonts w:ascii="Calibri" w:eastAsia="Calibri" w:hAnsi="Calibri" w:cs="Calibri"/>
      <w:lang w:val="en-GB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3E3972"/>
    <w:rPr>
      <w:rFonts w:ascii="Times New Roman" w:eastAsia="Liberation Serif" w:hAnsi="Times New Roman" w:cs="Liberation Serif"/>
      <w:b/>
      <w:sz w:val="28"/>
      <w:szCs w:val="4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ordström</dc:creator>
  <cp:keywords/>
  <dc:description/>
  <cp:lastModifiedBy>Johan Nordström</cp:lastModifiedBy>
  <cp:revision>1</cp:revision>
  <dcterms:created xsi:type="dcterms:W3CDTF">2024-05-18T08:29:00Z</dcterms:created>
  <dcterms:modified xsi:type="dcterms:W3CDTF">2024-05-18T08:31:00Z</dcterms:modified>
</cp:coreProperties>
</file>